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10E02" w:rsidRPr="007E0608" w:rsidRDefault="00210E02" w:rsidP="00210E02">
      <w:bookmarkStart w:id="0" w:name="_GoBack"/>
      <w:bookmarkEnd w:id="0"/>
      <w:r w:rsidRPr="0077412D">
        <w:rPr>
          <w:b/>
        </w:rPr>
        <w:t xml:space="preserve">Supplemental Table 2.  </w:t>
      </w:r>
      <w:r w:rsidRPr="007E0608">
        <w:t>15q11.2 BP1–BP2 gains and losses found in NCGENES patients.  The duplication syndrome has been associated with developmental delay, dysmorphic features, autism, and seizures.  The deletion syndrome has been associated with susceptibility to neuropsychiatric or neurodevelopmental problems and seizures.</w:t>
      </w:r>
    </w:p>
    <w:p w:rsidR="00210E02" w:rsidRDefault="00210E02" w:rsidP="00210E02"/>
    <w:p w:rsidR="00210E02" w:rsidRPr="009B2B6E" w:rsidRDefault="00210E02" w:rsidP="00210E02"/>
    <w:tbl>
      <w:tblPr>
        <w:tblStyle w:val="TableGrid"/>
        <w:tblW w:w="8995" w:type="dxa"/>
        <w:tblLayout w:type="fixed"/>
        <w:tblLook w:val="04A0" w:firstRow="1" w:lastRow="0" w:firstColumn="1" w:lastColumn="0" w:noHBand="0" w:noVBand="1"/>
      </w:tblPr>
      <w:tblGrid>
        <w:gridCol w:w="1492"/>
        <w:gridCol w:w="2913"/>
        <w:gridCol w:w="4590"/>
      </w:tblGrid>
      <w:tr w:rsidR="00210E02" w:rsidTr="00433943">
        <w:tc>
          <w:tcPr>
            <w:tcW w:w="1492" w:type="dxa"/>
          </w:tcPr>
          <w:p w:rsidR="00210E02" w:rsidRPr="00B61BB6" w:rsidRDefault="00210E02" w:rsidP="00433943">
            <w:r w:rsidRPr="00B61BB6">
              <w:t>Chromosomal location and CN status</w:t>
            </w:r>
          </w:p>
        </w:tc>
        <w:tc>
          <w:tcPr>
            <w:tcW w:w="2913" w:type="dxa"/>
          </w:tcPr>
          <w:p w:rsidR="00210E02" w:rsidRPr="00B61BB6" w:rsidRDefault="00210E02" w:rsidP="00433943">
            <w:r w:rsidRPr="00B61BB6">
              <w:t>Predicted</w:t>
            </w:r>
          </w:p>
          <w:p w:rsidR="00210E02" w:rsidRPr="00B61BB6" w:rsidRDefault="00210E02" w:rsidP="00433943">
            <w:proofErr w:type="spellStart"/>
            <w:r w:rsidRPr="00B61BB6">
              <w:t>Breakpoints</w:t>
            </w:r>
            <w:r w:rsidRPr="00B61BB6">
              <w:rPr>
                <w:bCs/>
                <w:vertAlign w:val="superscript"/>
              </w:rPr>
              <w:t>a</w:t>
            </w:r>
            <w:proofErr w:type="spellEnd"/>
          </w:p>
        </w:tc>
        <w:tc>
          <w:tcPr>
            <w:tcW w:w="4590" w:type="dxa"/>
          </w:tcPr>
          <w:p w:rsidR="00210E02" w:rsidRPr="00B61BB6" w:rsidRDefault="00210E02" w:rsidP="00433943">
            <w:r>
              <w:t>Patient’s C</w:t>
            </w:r>
            <w:r w:rsidRPr="00B61BB6">
              <w:t>linical Details</w:t>
            </w:r>
          </w:p>
        </w:tc>
      </w:tr>
      <w:tr w:rsidR="00210E02" w:rsidTr="00433943">
        <w:tc>
          <w:tcPr>
            <w:tcW w:w="1492" w:type="dxa"/>
          </w:tcPr>
          <w:p w:rsidR="00210E02" w:rsidRPr="00B61BB6" w:rsidRDefault="00210E02" w:rsidP="00433943">
            <w:r w:rsidRPr="00B61BB6">
              <w:t>15q11.2 x3</w:t>
            </w:r>
          </w:p>
        </w:tc>
        <w:tc>
          <w:tcPr>
            <w:tcW w:w="2913" w:type="dxa"/>
          </w:tcPr>
          <w:p w:rsidR="00210E02" w:rsidRPr="00B61BB6" w:rsidRDefault="00210E02" w:rsidP="00433943">
            <w:r w:rsidRPr="00B61BB6">
              <w:t>chr15:22836043-23300241</w:t>
            </w:r>
          </w:p>
        </w:tc>
        <w:tc>
          <w:tcPr>
            <w:tcW w:w="4590" w:type="dxa"/>
          </w:tcPr>
          <w:p w:rsidR="00210E02" w:rsidRPr="00B61BB6" w:rsidRDefault="00210E02" w:rsidP="00433943">
            <w:r w:rsidRPr="00B61BB6">
              <w:t>Seizures and developmental delay</w:t>
            </w:r>
          </w:p>
        </w:tc>
      </w:tr>
      <w:tr w:rsidR="00210E02" w:rsidTr="00433943">
        <w:tc>
          <w:tcPr>
            <w:tcW w:w="1492" w:type="dxa"/>
          </w:tcPr>
          <w:p w:rsidR="00210E02" w:rsidRPr="00B61BB6" w:rsidRDefault="00210E02" w:rsidP="00433943">
            <w:r w:rsidRPr="00B61BB6">
              <w:t>15q11.2 x3</w:t>
            </w:r>
          </w:p>
        </w:tc>
        <w:tc>
          <w:tcPr>
            <w:tcW w:w="2913" w:type="dxa"/>
          </w:tcPr>
          <w:p w:rsidR="00210E02" w:rsidRPr="00B61BB6" w:rsidRDefault="00210E02" w:rsidP="00433943">
            <w:r w:rsidRPr="00B61BB6">
              <w:t>chr15:22835843-23052673</w:t>
            </w:r>
          </w:p>
        </w:tc>
        <w:tc>
          <w:tcPr>
            <w:tcW w:w="4590" w:type="dxa"/>
          </w:tcPr>
          <w:p w:rsidR="00210E02" w:rsidRPr="00B61BB6" w:rsidRDefault="00210E02" w:rsidP="00433943">
            <w:r w:rsidRPr="00B61BB6">
              <w:t>Neuropathic pain and weakness in lower extremity</w:t>
            </w:r>
          </w:p>
        </w:tc>
      </w:tr>
      <w:tr w:rsidR="00210E02" w:rsidTr="00433943">
        <w:tc>
          <w:tcPr>
            <w:tcW w:w="1492" w:type="dxa"/>
          </w:tcPr>
          <w:p w:rsidR="00210E02" w:rsidRPr="00B61BB6" w:rsidRDefault="00210E02" w:rsidP="00433943">
            <w:r w:rsidRPr="00B61BB6">
              <w:t>15q11.2 x1</w:t>
            </w:r>
          </w:p>
        </w:tc>
        <w:tc>
          <w:tcPr>
            <w:tcW w:w="2913" w:type="dxa"/>
          </w:tcPr>
          <w:p w:rsidR="00210E02" w:rsidRPr="00B61BB6" w:rsidRDefault="00210E02" w:rsidP="00433943">
            <w:r w:rsidRPr="00B61BB6">
              <w:t>chr15:22833403-23300241</w:t>
            </w:r>
          </w:p>
        </w:tc>
        <w:tc>
          <w:tcPr>
            <w:tcW w:w="4590" w:type="dxa"/>
          </w:tcPr>
          <w:p w:rsidR="00210E02" w:rsidRPr="00B61BB6" w:rsidRDefault="00210E02" w:rsidP="00433943">
            <w:r w:rsidRPr="00B61BB6">
              <w:t>Seizures and developmental delay</w:t>
            </w:r>
          </w:p>
        </w:tc>
      </w:tr>
      <w:tr w:rsidR="00210E02" w:rsidTr="00433943">
        <w:tc>
          <w:tcPr>
            <w:tcW w:w="1492" w:type="dxa"/>
          </w:tcPr>
          <w:p w:rsidR="00210E02" w:rsidRPr="00B61BB6" w:rsidRDefault="00210E02" w:rsidP="00433943">
            <w:r w:rsidRPr="00B61BB6">
              <w:t>15q11.2 x3</w:t>
            </w:r>
          </w:p>
        </w:tc>
        <w:tc>
          <w:tcPr>
            <w:tcW w:w="2913" w:type="dxa"/>
          </w:tcPr>
          <w:p w:rsidR="00210E02" w:rsidRPr="00B61BB6" w:rsidRDefault="00210E02" w:rsidP="00433943">
            <w:r w:rsidRPr="00B61BB6">
              <w:t>chr15:22833303-23300312</w:t>
            </w:r>
          </w:p>
        </w:tc>
        <w:tc>
          <w:tcPr>
            <w:tcW w:w="4590" w:type="dxa"/>
          </w:tcPr>
          <w:p w:rsidR="00210E02" w:rsidRPr="00B61BB6" w:rsidRDefault="00210E02" w:rsidP="00433943">
            <w:r w:rsidRPr="00B61BB6">
              <w:t>Skeletal dysplasia and developmental delay</w:t>
            </w:r>
          </w:p>
        </w:tc>
      </w:tr>
      <w:tr w:rsidR="00210E02" w:rsidTr="00433943">
        <w:tc>
          <w:tcPr>
            <w:tcW w:w="1492" w:type="dxa"/>
          </w:tcPr>
          <w:p w:rsidR="00210E02" w:rsidRPr="00B61BB6" w:rsidRDefault="00210E02" w:rsidP="00433943">
            <w:r w:rsidRPr="00B61BB6">
              <w:t>15q11.2 x1</w:t>
            </w:r>
          </w:p>
        </w:tc>
        <w:tc>
          <w:tcPr>
            <w:tcW w:w="2913" w:type="dxa"/>
          </w:tcPr>
          <w:p w:rsidR="00210E02" w:rsidRPr="00B61BB6" w:rsidRDefault="00210E02" w:rsidP="00433943">
            <w:r w:rsidRPr="00B61BB6">
              <w:t>chr15:22833403-23300312</w:t>
            </w:r>
          </w:p>
        </w:tc>
        <w:tc>
          <w:tcPr>
            <w:tcW w:w="4590" w:type="dxa"/>
          </w:tcPr>
          <w:p w:rsidR="00210E02" w:rsidRPr="00B61BB6" w:rsidRDefault="00210E02" w:rsidP="00433943">
            <w:r w:rsidRPr="00B61BB6">
              <w:t>Colon and ovarian cancer</w:t>
            </w:r>
          </w:p>
        </w:tc>
      </w:tr>
      <w:tr w:rsidR="00210E02" w:rsidTr="00433943">
        <w:tc>
          <w:tcPr>
            <w:tcW w:w="1492" w:type="dxa"/>
          </w:tcPr>
          <w:p w:rsidR="00210E02" w:rsidRPr="00B61BB6" w:rsidRDefault="00210E02" w:rsidP="00433943">
            <w:r w:rsidRPr="00B61BB6">
              <w:t>15q11.2 x3</w:t>
            </w:r>
          </w:p>
        </w:tc>
        <w:tc>
          <w:tcPr>
            <w:tcW w:w="2913" w:type="dxa"/>
          </w:tcPr>
          <w:p w:rsidR="00210E02" w:rsidRPr="00B61BB6" w:rsidRDefault="00210E02" w:rsidP="00433943">
            <w:r w:rsidRPr="00B61BB6">
              <w:t>chr15:22833303-23182054</w:t>
            </w:r>
          </w:p>
        </w:tc>
        <w:tc>
          <w:tcPr>
            <w:tcW w:w="4590" w:type="dxa"/>
          </w:tcPr>
          <w:p w:rsidR="00210E02" w:rsidRPr="00B61BB6" w:rsidRDefault="00210E02" w:rsidP="00433943">
            <w:r w:rsidRPr="00B61BB6">
              <w:t>Autism, developmental delay, and dysmorphic features</w:t>
            </w:r>
          </w:p>
        </w:tc>
      </w:tr>
      <w:tr w:rsidR="00210E02" w:rsidTr="00433943">
        <w:tc>
          <w:tcPr>
            <w:tcW w:w="1492" w:type="dxa"/>
          </w:tcPr>
          <w:p w:rsidR="00210E02" w:rsidRPr="00B61BB6" w:rsidRDefault="00210E02" w:rsidP="00433943">
            <w:r w:rsidRPr="00B61BB6">
              <w:t>15q11.2 x1</w:t>
            </w:r>
          </w:p>
        </w:tc>
        <w:tc>
          <w:tcPr>
            <w:tcW w:w="2913" w:type="dxa"/>
          </w:tcPr>
          <w:p w:rsidR="00210E02" w:rsidRPr="00B61BB6" w:rsidRDefault="00210E02" w:rsidP="00433943">
            <w:r w:rsidRPr="00B61BB6">
              <w:t>chr15:22833303-23182054</w:t>
            </w:r>
          </w:p>
        </w:tc>
        <w:tc>
          <w:tcPr>
            <w:tcW w:w="4590" w:type="dxa"/>
          </w:tcPr>
          <w:p w:rsidR="00210E02" w:rsidRPr="00B61BB6" w:rsidRDefault="00210E02" w:rsidP="00433943">
            <w:r w:rsidRPr="00B61BB6">
              <w:t>Platelet function disorder</w:t>
            </w:r>
          </w:p>
        </w:tc>
      </w:tr>
      <w:tr w:rsidR="00210E02" w:rsidTr="00433943">
        <w:tc>
          <w:tcPr>
            <w:tcW w:w="1492" w:type="dxa"/>
          </w:tcPr>
          <w:p w:rsidR="00210E02" w:rsidRPr="00B61BB6" w:rsidRDefault="00210E02" w:rsidP="00433943">
            <w:r w:rsidRPr="00B61BB6">
              <w:t>15q11.2 x3</w:t>
            </w:r>
          </w:p>
        </w:tc>
        <w:tc>
          <w:tcPr>
            <w:tcW w:w="2913" w:type="dxa"/>
          </w:tcPr>
          <w:p w:rsidR="00210E02" w:rsidRPr="00B61BB6" w:rsidRDefault="00210E02" w:rsidP="00433943">
            <w:r w:rsidRPr="00B61BB6">
              <w:t>chr15:22440530-23300141</w:t>
            </w:r>
          </w:p>
        </w:tc>
        <w:tc>
          <w:tcPr>
            <w:tcW w:w="4590" w:type="dxa"/>
          </w:tcPr>
          <w:p w:rsidR="00210E02" w:rsidRPr="00B61BB6" w:rsidRDefault="00210E02" w:rsidP="00433943">
            <w:pPr>
              <w:ind w:right="-174"/>
            </w:pPr>
            <w:r>
              <w:t>Neutropenia, thrombocytopenia</w:t>
            </w:r>
            <w:r w:rsidRPr="00B61BB6">
              <w:t>, and microcephaly</w:t>
            </w:r>
          </w:p>
        </w:tc>
      </w:tr>
    </w:tbl>
    <w:p w:rsidR="00210E02" w:rsidRDefault="00210E02" w:rsidP="00210E02">
      <w:r w:rsidRPr="008A3BAC">
        <w:rPr>
          <w:vertAlign w:val="superscript"/>
        </w:rPr>
        <w:t>a</w:t>
      </w:r>
      <w:r>
        <w:t xml:space="preserve"> Coordinates based on hg19</w:t>
      </w:r>
    </w:p>
    <w:p w:rsidR="00A718CC" w:rsidRDefault="00E60A5E"/>
    <w:sectPr w:rsidR="00A718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0E02"/>
    <w:rsid w:val="00127BA5"/>
    <w:rsid w:val="001C1816"/>
    <w:rsid w:val="00210E02"/>
    <w:rsid w:val="00404D0A"/>
    <w:rsid w:val="009E4F00"/>
    <w:rsid w:val="00B164A3"/>
    <w:rsid w:val="00E60A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3E579"/>
  <w15:chartTrackingRefBased/>
  <w15:docId w15:val="{EEE89878-4848-4F66-9511-FC21BA1BD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10E02"/>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10E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5</Words>
  <Characters>88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archuk</dc:creator>
  <cp:keywords/>
  <dc:description/>
  <cp:lastModifiedBy>Jonathan S. Berg</cp:lastModifiedBy>
  <cp:revision>3</cp:revision>
  <dcterms:created xsi:type="dcterms:W3CDTF">2018-12-07T14:08:00Z</dcterms:created>
  <dcterms:modified xsi:type="dcterms:W3CDTF">2018-12-07T14:09:00Z</dcterms:modified>
</cp:coreProperties>
</file>